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474" w:rsidRDefault="00062474" w:rsidP="00062474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>Supplemental Table S1: Primer Probe sets used in this study.</w:t>
      </w:r>
    </w:p>
    <w:tbl>
      <w:tblPr>
        <w:tblW w:w="919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915"/>
        <w:gridCol w:w="1080"/>
        <w:gridCol w:w="990"/>
        <w:gridCol w:w="6210"/>
      </w:tblGrid>
      <w:tr w:rsidR="00062474" w:rsidRPr="0045007E" w:rsidTr="00F56E2E">
        <w:trPr>
          <w:trHeight w:val="28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D6EC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D6EC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D6EC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m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G CAA ATG AGA AGC AAC AT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CGG AAG ATG /ZEN/TGG ACA GCA AGA GCA T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 xml:space="preserve">CAG ACC AGA </w:t>
            </w:r>
            <w:proofErr w:type="spellStart"/>
            <w:r w:rsidRPr="009D6EC4">
              <w:rPr>
                <w:rFonts w:ascii="Arial" w:hAnsi="Arial" w:cs="Arial"/>
                <w:sz w:val="16"/>
                <w:szCs w:val="16"/>
              </w:rPr>
              <w:t>AGA</w:t>
            </w:r>
            <w:proofErr w:type="spellEnd"/>
            <w:r w:rsidRPr="009D6EC4">
              <w:rPr>
                <w:rFonts w:ascii="Arial" w:hAnsi="Arial" w:cs="Arial"/>
                <w:sz w:val="16"/>
                <w:szCs w:val="16"/>
              </w:rPr>
              <w:t xml:space="preserve"> CAT GCA GA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m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G CAT TCT TCA CTC TCT TGT T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GC TCC AGG /ZEN/GAT GCC ATC GTT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T AGA AAG CTG AAG ACG TGG 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m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ACT ATG AAC TTT TGT GGA ATC TG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AGC TCT GCT /ZEN/GCC TCG TCT ATA CCT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C CTT GTC CTC GTC TG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m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AC TGA GAT CTT CCT ATT GGT G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CGC TCA GCC /ZEN/AGA TGC AAT CAA TGC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CA TAG CAG CCA CCT TCA TT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Mar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AAT CTT CAT CGT CCA GCT CA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CGC AGA GAC /ZEN/GTG CAC CAG C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AG AGG TTC GGA AGA CTT ATC 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>CD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Mar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 xml:space="preserve">GCT CTC </w:t>
            </w:r>
            <w:proofErr w:type="spellStart"/>
            <w:r w:rsidRPr="00C12BE5">
              <w:rPr>
                <w:rFonts w:ascii="Arial" w:hAnsi="Arial" w:cs="Arial"/>
                <w:sz w:val="16"/>
                <w:szCs w:val="16"/>
              </w:rPr>
              <w:t>CTC</w:t>
            </w:r>
            <w:proofErr w:type="spellEnd"/>
            <w:r w:rsidRPr="00C12BE5">
              <w:rPr>
                <w:rFonts w:ascii="Arial" w:hAnsi="Arial" w:cs="Arial"/>
                <w:sz w:val="16"/>
                <w:szCs w:val="16"/>
              </w:rPr>
              <w:t xml:space="preserve"> TGT TCC AAT ACT 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>CD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>/56-FAM/TCA CCT CTG /ZEN/TTG CCC AGC TTC AA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>CD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C12BE5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C12BE5">
              <w:rPr>
                <w:rFonts w:ascii="Arial" w:hAnsi="Arial" w:cs="Arial"/>
                <w:sz w:val="16"/>
                <w:szCs w:val="16"/>
              </w:rPr>
              <w:t>CTT CAC CTG GAT GGG ACT TT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Mar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AG ATG CAT GGT GTC GTG 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CCT GTT TCC /ZEN/GCG TGT CTT 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D6EC4">
              <w:rPr>
                <w:rFonts w:ascii="Arial" w:hAnsi="Arial" w:cs="Arial"/>
                <w:sz w:val="16"/>
                <w:szCs w:val="16"/>
              </w:rPr>
              <w:t>CC T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C CTT TTG CTC TCA GAT GC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Mar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CA CAA ACA CTC TGT CCT CAA 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CG CAA GTG /ZEN/AGC CCC TTC AAG ATA C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D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GA GAT GGA ACA TAG CAC GT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X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Mar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 xml:space="preserve">CAT TGA GTG TCC GCT </w:t>
            </w:r>
            <w:proofErr w:type="spellStart"/>
            <w:r w:rsidRPr="009D6EC4">
              <w:rPr>
                <w:rFonts w:ascii="Arial" w:hAnsi="Arial" w:cs="Arial"/>
                <w:sz w:val="16"/>
                <w:szCs w:val="16"/>
              </w:rPr>
              <w:t>GCT</w:t>
            </w:r>
            <w:proofErr w:type="spellEnd"/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X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CCT TTC ACC /ZEN/TAC GCC ACG CTC AT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X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CA CAT TCC CAG AGT TCC 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use</w:t>
            </w:r>
          </w:p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ep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 xml:space="preserve">GGC CAT CCA CAG TCT </w:t>
            </w:r>
            <w:proofErr w:type="spellStart"/>
            <w:r w:rsidRPr="009D6EC4">
              <w:rPr>
                <w:rFonts w:ascii="Arial" w:hAnsi="Arial" w:cs="Arial"/>
                <w:sz w:val="16"/>
                <w:szCs w:val="16"/>
              </w:rPr>
              <w:t>TCT</w:t>
            </w:r>
            <w:proofErr w:type="spellEnd"/>
            <w:r w:rsidRPr="009D6EC4">
              <w:rPr>
                <w:rFonts w:ascii="Arial" w:hAnsi="Arial" w:cs="Arial"/>
                <w:sz w:val="16"/>
                <w:szCs w:val="16"/>
              </w:rPr>
              <w:t xml:space="preserve"> 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ATG ACC ACA /ZEN/GTC CAT GCC ATC ACT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AG CCT CAA GAT CAT CAG CA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fer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CA GCA TGG TCA TAG TTA TAG CA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ACA GAA TTC /ZEN/ATG AAA GCG TGA CCT GGT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CA AGA AAG ATT AAG GAG GAA GGA 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fer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CA TAG CAT GGT TTT GGC AG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ACA GCA GCT /ZEN/CAC ACT TCG ACA AGT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AGA GTA AGG AAT GAG ACC TGG 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fer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CA GTA CAT TAG CCA TCA GTC 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GA AGC AAT /ZEN/TGT CCA GTC CCA GAG G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ACT GAA GAT CTC CTA GCC TG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fer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GA CAG TTC AGC CAT CAC T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CG GTA ACT /ZEN/GAC TTG AAT GTC CAA CGC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F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CA ACA AAA AGA AAC GAG ATG A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lastRenderedPageBreak/>
              <w:t>I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G GAT CAT CTC AGA CAA GG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GG AGG ACT /ZEN/TTA AGG GTT ACC TGG GT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CA AAT GAA GGA TCA GCT GGA 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12 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A CCT GGT ACA TCT TCA AGT 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AAC TAA TGG /ZEN/GAG TTG CCT GGC CT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ACC AAG AAT GAG AGT TGC CTA 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12 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G AGG TCT TGT CCG TGA A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GA CAT TCT /ZEN/GCG TTC AGG TCC AGG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TA CTC CAC ATT CCT ACT TCT C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GA TGC TCC ATA CCA TGC T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CAG AAC CAG /ZEN/AAG GCT CCG CTC T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TC ATT GCT CTC ACT TGC C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9D6EC4">
              <w:rPr>
                <w:rFonts w:ascii="Arial" w:hAnsi="Arial" w:cs="Arial"/>
                <w:sz w:val="16"/>
                <w:szCs w:val="16"/>
              </w:rPr>
              <w:t>IL1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 cell cyt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AC TTT GCC TCC CAG ATC A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CAC CGC AAT /ZEN/GAG GAC CCT GAG A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ACT ACA ACC GAT CCA CCT C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1b 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AC AGA GAT AGT TAC AGC CAT AC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GT AGA GAT /ZEN/AAT GCA CCC CGG ACC A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CG GCC TCT ATT TGA AGA TAT GA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1b 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TC ATC CTC ATT GCC ACT GT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AGA AGT ACC /ZEN/TGA GCT CGC CAG TGA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AG CCA ATC TTC ATT GCT CAA 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1b 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TG TCC TGC TTT CTG TTC TC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CA GTG ATG /ZEN/TTA ACT GCC TCC AGC TG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1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G TCC TGT GTC AAG TCT G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TT CTA GAG GAC AGA TGC TGA T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CC TAG AAA /ZEN/GAT TCA AAT CAC TTC TCC AAA AGA TGA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AC AGA AAC ACA GAC TAA CAT G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 xml:space="preserve">CTC TGG ATA TGC AGG TCA </w:t>
            </w:r>
            <w:proofErr w:type="spellStart"/>
            <w:r w:rsidRPr="009D6EC4">
              <w:rPr>
                <w:rFonts w:ascii="Arial" w:hAnsi="Arial" w:cs="Arial"/>
                <w:sz w:val="16"/>
                <w:szCs w:val="16"/>
              </w:rPr>
              <w:t>TCA</w:t>
            </w:r>
            <w:proofErr w:type="spellEnd"/>
            <w:r w:rsidRPr="009D6EC4">
              <w:rPr>
                <w:rFonts w:ascii="Arial" w:hAnsi="Arial" w:cs="Arial"/>
                <w:sz w:val="16"/>
                <w:szCs w:val="16"/>
              </w:rPr>
              <w:t xml:space="preserve"> 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GA CAT GTG /ZEN/CTT AGC CTG TTG CTG A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AGT GCT GTT CCC TCA ATC T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12 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AT CCT TTG CAA GCA GAA CT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CCA GTG TGG /ZEN/AGA TGG CTG TGA CC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AGA GGG AGA TGA AGA GAC TAC 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12 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CT GCA TCC TCT CCA TGT T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 xml:space="preserve">/56-FAM/TCT GCT TCA /ZEN/TCT CCA </w:t>
            </w:r>
            <w:proofErr w:type="spellStart"/>
            <w:r w:rsidRPr="009D6EC4">
              <w:rPr>
                <w:rFonts w:ascii="Arial" w:hAnsi="Arial" w:cs="Arial"/>
                <w:sz w:val="16"/>
                <w:szCs w:val="16"/>
              </w:rPr>
              <w:t>CCA</w:t>
            </w:r>
            <w:proofErr w:type="spellEnd"/>
            <w:r w:rsidRPr="009D6EC4">
              <w:rPr>
                <w:rFonts w:ascii="Arial" w:hAnsi="Arial" w:cs="Arial"/>
                <w:sz w:val="16"/>
                <w:szCs w:val="16"/>
              </w:rPr>
              <w:t xml:space="preserve"> CGC TTC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G ATG TTT CCC TGA CCT TC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BF7E74" w:rsidRDefault="00062474" w:rsidP="00F56E2E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F7E74">
              <w:rPr>
                <w:rFonts w:ascii="Arial" w:hAnsi="Arial" w:cs="Arial"/>
                <w:sz w:val="16"/>
                <w:szCs w:val="16"/>
                <w:highlight w:val="yellow"/>
              </w:rPr>
              <w:t>IL-29 (IFNL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fer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AA GAC AGG AGA GCT GCA A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62474" w:rsidRPr="00BF7E74" w:rsidRDefault="00062474" w:rsidP="00F56E2E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F7E74">
              <w:rPr>
                <w:rFonts w:ascii="Arial" w:hAnsi="Arial" w:cs="Arial"/>
                <w:sz w:val="16"/>
                <w:szCs w:val="16"/>
                <w:highlight w:val="yellow"/>
              </w:rPr>
              <w:t>IL-29 (IFNL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TG AGT GAC /ZEN/TCT TCC AAG GCG TCC 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62474" w:rsidRPr="00BF7E74" w:rsidRDefault="00062474" w:rsidP="00F56E2E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F7E74">
              <w:rPr>
                <w:rFonts w:ascii="Arial" w:hAnsi="Arial" w:cs="Arial"/>
                <w:sz w:val="16"/>
                <w:szCs w:val="16"/>
                <w:highlight w:val="yellow"/>
              </w:rPr>
              <w:t>IL-29 (IFNL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GGC AGG TTC AAA TCT CTG TCA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TC ATG GTG GCT GTA GAA CTG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TCC AAG AAC /ZEN/ACA ACT GAG AAG GAA ACC TT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CT CAC AGA GCA GAA GAC T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 xml:space="preserve">CTC TTT GCT </w:t>
            </w:r>
            <w:proofErr w:type="spellStart"/>
            <w:r w:rsidRPr="009D6EC4">
              <w:rPr>
                <w:rFonts w:ascii="Arial" w:hAnsi="Arial" w:cs="Arial"/>
                <w:sz w:val="16"/>
                <w:szCs w:val="16"/>
              </w:rPr>
              <w:t>GCT</w:t>
            </w:r>
            <w:proofErr w:type="spellEnd"/>
            <w:r w:rsidRPr="009D6EC4">
              <w:rPr>
                <w:rFonts w:ascii="Arial" w:hAnsi="Arial" w:cs="Arial"/>
                <w:sz w:val="16"/>
                <w:szCs w:val="16"/>
              </w:rPr>
              <w:t xml:space="preserve"> TTC ACA CA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/56-FAM/AGA TGC CGT /ZEN/CGA GGA TGT ACC GA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CAC TCA CCT CTT CAG AAC GAA T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D6EC4">
              <w:rPr>
                <w:rFonts w:ascii="Arial" w:hAnsi="Arial" w:cs="Arial"/>
                <w:color w:val="000000"/>
                <w:sz w:val="16"/>
                <w:szCs w:val="16"/>
              </w:rPr>
              <w:t>TTC GAG AAG ATG ATC TGA CTG C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D6EC4">
              <w:rPr>
                <w:rFonts w:ascii="Arial" w:hAnsi="Arial" w:cs="Arial"/>
                <w:color w:val="000000"/>
                <w:sz w:val="16"/>
                <w:szCs w:val="16"/>
              </w:rPr>
              <w:t xml:space="preserve">/56-FAM/CGC CAC </w:t>
            </w:r>
            <w:proofErr w:type="spellStart"/>
            <w:r w:rsidRPr="009D6EC4">
              <w:rPr>
                <w:rFonts w:ascii="Arial" w:hAnsi="Arial" w:cs="Arial"/>
                <w:color w:val="000000"/>
                <w:sz w:val="16"/>
                <w:szCs w:val="16"/>
              </w:rPr>
              <w:t>CAC</w:t>
            </w:r>
            <w:proofErr w:type="spellEnd"/>
            <w:r w:rsidRPr="009D6EC4">
              <w:rPr>
                <w:rFonts w:ascii="Arial" w:hAnsi="Arial" w:cs="Arial"/>
                <w:color w:val="000000"/>
                <w:sz w:val="16"/>
                <w:szCs w:val="16"/>
              </w:rPr>
              <w:t xml:space="preserve"> /ZEN/GCT CTT CTG C/3IABkFQ/</w:t>
            </w:r>
          </w:p>
        </w:tc>
      </w:tr>
      <w:tr w:rsidR="00062474" w:rsidRPr="0045007E" w:rsidTr="00F56E2E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T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sz w:val="16"/>
                <w:szCs w:val="16"/>
              </w:rPr>
            </w:pPr>
            <w:r w:rsidRPr="009D6E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62474" w:rsidRPr="009D6EC4" w:rsidRDefault="00062474" w:rsidP="00F56E2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D6EC4">
              <w:rPr>
                <w:rFonts w:ascii="Arial" w:hAnsi="Arial" w:cs="Arial"/>
                <w:color w:val="000000"/>
                <w:sz w:val="16"/>
                <w:szCs w:val="16"/>
              </w:rPr>
              <w:t>AGC CTC TTC TCC TTC CTG AT</w:t>
            </w:r>
          </w:p>
        </w:tc>
      </w:tr>
    </w:tbl>
    <w:p w:rsidR="00166B96" w:rsidRPr="00724990" w:rsidRDefault="00166B96">
      <w:pPr>
        <w:rPr>
          <w:rFonts w:ascii="Arial" w:hAnsi="Arial"/>
        </w:rPr>
      </w:pPr>
    </w:p>
    <w:sectPr w:rsidR="00166B96" w:rsidRPr="00724990" w:rsidSect="003447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74"/>
    <w:rsid w:val="00062474"/>
    <w:rsid w:val="00166B96"/>
    <w:rsid w:val="003447EA"/>
    <w:rsid w:val="00674ECF"/>
    <w:rsid w:val="006C769E"/>
    <w:rsid w:val="00710CA3"/>
    <w:rsid w:val="00724990"/>
    <w:rsid w:val="007E72E7"/>
    <w:rsid w:val="008B5290"/>
    <w:rsid w:val="00C337B2"/>
    <w:rsid w:val="00CD602B"/>
    <w:rsid w:val="00D1345A"/>
    <w:rsid w:val="00D83B3B"/>
    <w:rsid w:val="00E351DA"/>
    <w:rsid w:val="00F23ADD"/>
    <w:rsid w:val="00FF1C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A62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7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7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2</Words>
  <Characters>4345</Characters>
  <Application>Microsoft Macintosh Word</Application>
  <DocSecurity>0</DocSecurity>
  <Lines>36</Lines>
  <Paragraphs>10</Paragraphs>
  <ScaleCrop>false</ScaleCrop>
  <Company>University of Washington</Company>
  <LinksUpToDate>false</LinksUpToDate>
  <CharactersWithSpaces>5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rrington</dc:creator>
  <cp:keywords/>
  <dc:description/>
  <cp:lastModifiedBy>William Berrington</cp:lastModifiedBy>
  <cp:revision>1</cp:revision>
  <dcterms:created xsi:type="dcterms:W3CDTF">2014-03-11T18:24:00Z</dcterms:created>
  <dcterms:modified xsi:type="dcterms:W3CDTF">2014-03-11T18:25:00Z</dcterms:modified>
</cp:coreProperties>
</file>